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144" w:type="dxa"/>
        <w:tblInd w:w="-45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440"/>
        <w:gridCol w:w="1440"/>
        <w:gridCol w:w="990"/>
        <w:gridCol w:w="918"/>
        <w:gridCol w:w="1339"/>
        <w:gridCol w:w="978"/>
        <w:gridCol w:w="888"/>
        <w:gridCol w:w="827"/>
        <w:gridCol w:w="1226"/>
        <w:gridCol w:w="1066"/>
        <w:gridCol w:w="800"/>
        <w:gridCol w:w="892"/>
      </w:tblGrid>
      <w:tr w:rsidR="00EC58E3" w:rsidRPr="006A6BFE" w14:paraId="4856805D" w14:textId="5203F7A0" w:rsidTr="00C30257">
        <w:trPr>
          <w:trHeight w:val="389"/>
          <w:tblHeader/>
        </w:trPr>
        <w:tc>
          <w:tcPr>
            <w:tcW w:w="8467" w:type="dxa"/>
            <w:gridSpan w:val="6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1151DCA6" w14:textId="1A1F51A1" w:rsidR="007C3047" w:rsidRPr="006A6BFE" w:rsidRDefault="009A1888" w:rsidP="008763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able </w:t>
            </w:r>
            <w:r w:rsid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="008C76A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</w:t>
            </w:r>
          </w:p>
          <w:p w14:paraId="1C6C7B69" w14:textId="77777777" w:rsidR="006A6BFE" w:rsidRPr="006A6BFE" w:rsidRDefault="006A6BFE" w:rsidP="0087633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  <w:p w14:paraId="301247BA" w14:textId="1CD43BF8" w:rsidR="009A1888" w:rsidRPr="006A6BFE" w:rsidRDefault="008C76AD" w:rsidP="0087633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PHQ-9 score &gt;</w:t>
            </w:r>
            <w:r w:rsidR="00FB679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4</w:t>
            </w:r>
            <w:r w:rsidR="00BF7C11" w:rsidRPr="006A6B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</w:t>
            </w:r>
            <w:r w:rsidR="009A1888" w:rsidRPr="006A6BF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amples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 for Sensitivity Analyses</w:t>
            </w:r>
          </w:p>
        </w:tc>
        <w:tc>
          <w:tcPr>
            <w:tcW w:w="97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485B901C" w14:textId="77777777" w:rsidR="009A1888" w:rsidRPr="006A6BFE" w:rsidRDefault="009A1888" w:rsidP="00876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88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3F3D75D1" w14:textId="77777777" w:rsidR="009A1888" w:rsidRPr="006A6BFE" w:rsidRDefault="009A1888" w:rsidP="00876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27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33DDA8A5" w14:textId="77777777" w:rsidR="009A1888" w:rsidRPr="006A6BFE" w:rsidRDefault="009A1888" w:rsidP="00876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22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6D49AE3F" w14:textId="77777777" w:rsidR="009A1888" w:rsidRPr="006A6BFE" w:rsidRDefault="009A1888" w:rsidP="00876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066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3EAE9BA0" w14:textId="77777777" w:rsidR="009A1888" w:rsidRPr="006A6BFE" w:rsidRDefault="009A1888" w:rsidP="00876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0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7D3FA7B0" w14:textId="77777777" w:rsidR="009A1888" w:rsidRPr="006A6BFE" w:rsidRDefault="009A1888" w:rsidP="00876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0E1100BA" w14:textId="77777777" w:rsidR="009A1888" w:rsidRPr="006A6BFE" w:rsidRDefault="009A1888" w:rsidP="0087633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EC58E3" w:rsidRPr="006A6BFE" w14:paraId="4BCB65B3" w14:textId="3D55A7BA" w:rsidTr="006A6BFE">
        <w:trPr>
          <w:trHeight w:val="21"/>
          <w:tblHeader/>
        </w:trPr>
        <w:tc>
          <w:tcPr>
            <w:tcW w:w="2340" w:type="dxa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011EF99A" w14:textId="77777777" w:rsidR="000439E3" w:rsidRPr="006A6BFE" w:rsidRDefault="000439E3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788" w:type="dxa"/>
            <w:gridSpan w:val="4"/>
            <w:tcBorders>
              <w:top w:val="single" w:sz="24" w:space="0" w:color="auto"/>
              <w:left w:val="nil"/>
              <w:bottom w:val="single" w:sz="4" w:space="0" w:color="CEC2CE"/>
              <w:right w:val="nil"/>
            </w:tcBorders>
            <w:shd w:val="clear" w:color="auto" w:fill="CEC2CE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5F96D5" w14:textId="05C3A8E7" w:rsidR="000439E3" w:rsidRPr="006A6BFE" w:rsidRDefault="000439E3" w:rsidP="00A1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luid Intelligence</w:t>
            </w:r>
          </w:p>
        </w:tc>
        <w:tc>
          <w:tcPr>
            <w:tcW w:w="4032" w:type="dxa"/>
            <w:gridSpan w:val="4"/>
            <w:tcBorders>
              <w:top w:val="single" w:sz="2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8A18046" w14:textId="6AF25144" w:rsidR="000439E3" w:rsidRPr="006A6BFE" w:rsidRDefault="000439E3" w:rsidP="00A1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</w:t>
            </w:r>
            <w:r w:rsidR="007E2F12"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ired Associated Learning</w:t>
            </w:r>
          </w:p>
        </w:tc>
        <w:tc>
          <w:tcPr>
            <w:tcW w:w="3984" w:type="dxa"/>
            <w:gridSpan w:val="4"/>
            <w:tcBorders>
              <w:top w:val="single" w:sz="24" w:space="0" w:color="auto"/>
              <w:left w:val="nil"/>
              <w:bottom w:val="single" w:sz="4" w:space="0" w:color="CEC2CE"/>
              <w:right w:val="nil"/>
            </w:tcBorders>
            <w:shd w:val="clear" w:color="auto" w:fill="CEC2CE"/>
            <w:vAlign w:val="center"/>
          </w:tcPr>
          <w:p w14:paraId="0173071F" w14:textId="30C994F0" w:rsidR="000439E3" w:rsidRPr="006A6BFE" w:rsidRDefault="000439E3" w:rsidP="00A1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ymbol</w:t>
            </w:r>
            <w:r w:rsidR="00DB40F2"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Digit Substitution</w:t>
            </w:r>
          </w:p>
        </w:tc>
      </w:tr>
      <w:tr w:rsidR="00EC58E3" w:rsidRPr="006A6BFE" w14:paraId="2C16F72C" w14:textId="34E4F2CD" w:rsidTr="006A6BFE">
        <w:trPr>
          <w:trHeight w:val="228"/>
          <w:tblHeader/>
        </w:trPr>
        <w:tc>
          <w:tcPr>
            <w:tcW w:w="234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98748CD" w14:textId="77777777" w:rsidR="000439E3" w:rsidRPr="006A6BFE" w:rsidRDefault="000439E3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CEC2CE"/>
              <w:left w:val="nil"/>
              <w:bottom w:val="single" w:sz="8" w:space="0" w:color="000000"/>
              <w:right w:val="nil"/>
            </w:tcBorders>
            <w:shd w:val="clear" w:color="auto" w:fill="CEC2CE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00B239" w14:textId="1FBA3C04" w:rsidR="000439E3" w:rsidRPr="006A6BFE" w:rsidRDefault="000439E3" w:rsidP="00A1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omen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  <w:t>(</w:t>
            </w:r>
            <w:r w:rsid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=</w:t>
            </w:r>
            <w:r w:rsidR="00302CB4"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,647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440" w:type="dxa"/>
            <w:tcBorders>
              <w:top w:val="single" w:sz="4" w:space="0" w:color="CEC2CE"/>
              <w:left w:val="nil"/>
              <w:bottom w:val="single" w:sz="8" w:space="0" w:color="000000"/>
              <w:right w:val="nil"/>
            </w:tcBorders>
            <w:shd w:val="clear" w:color="auto" w:fill="CEC2CE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C1EEB4" w14:textId="1883BE14" w:rsidR="000439E3" w:rsidRPr="006A6BFE" w:rsidRDefault="000439E3" w:rsidP="00A1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n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  <w:t>(</w:t>
            </w:r>
            <w:r w:rsid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=</w:t>
            </w:r>
            <w:r w:rsidR="00302CB4"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,118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90" w:type="dxa"/>
            <w:tcBorders>
              <w:top w:val="single" w:sz="4" w:space="0" w:color="CEC2CE"/>
              <w:left w:val="nil"/>
              <w:bottom w:val="single" w:sz="8" w:space="0" w:color="000000"/>
              <w:right w:val="nil"/>
            </w:tcBorders>
            <w:shd w:val="clear" w:color="auto" w:fill="CEC2CE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EF397F" w14:textId="7E0A75D2" w:rsidR="000439E3" w:rsidRPr="006A6BFE" w:rsidRDefault="000439E3" w:rsidP="00A1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ffect Size</w:t>
            </w:r>
          </w:p>
        </w:tc>
        <w:tc>
          <w:tcPr>
            <w:tcW w:w="918" w:type="dxa"/>
            <w:tcBorders>
              <w:top w:val="single" w:sz="4" w:space="0" w:color="CEC2CE"/>
              <w:left w:val="nil"/>
              <w:bottom w:val="single" w:sz="8" w:space="0" w:color="000000"/>
              <w:right w:val="nil"/>
            </w:tcBorders>
            <w:shd w:val="clear" w:color="auto" w:fill="CEC2CE"/>
            <w:vAlign w:val="center"/>
          </w:tcPr>
          <w:p w14:paraId="417D8944" w14:textId="6EDB24B2" w:rsidR="000439E3" w:rsidRPr="006A6BFE" w:rsidRDefault="0087633F" w:rsidP="00A1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="000439E3" w:rsidRPr="006A6B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-value</w:t>
            </w:r>
          </w:p>
        </w:tc>
        <w:tc>
          <w:tcPr>
            <w:tcW w:w="133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07BE2A" w14:textId="284D7999" w:rsidR="000439E3" w:rsidRPr="006A6BFE" w:rsidRDefault="000439E3" w:rsidP="00A1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omen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  <w:t>(</w:t>
            </w:r>
            <w:r w:rsid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=</w:t>
            </w:r>
            <w:r w:rsidR="00A43196"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,208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97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A8F65A2" w14:textId="62E3C305" w:rsidR="000439E3" w:rsidRPr="006A6BFE" w:rsidRDefault="000439E3" w:rsidP="00A1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n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  <w:t>(</w:t>
            </w:r>
            <w:r w:rsid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=</w:t>
            </w:r>
            <w:r w:rsidR="00A43196"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810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88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B4769A" w14:textId="30D9AEE3" w:rsidR="000439E3" w:rsidRPr="006A6BFE" w:rsidRDefault="000439E3" w:rsidP="00A1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ffect Size</w:t>
            </w:r>
          </w:p>
        </w:tc>
        <w:tc>
          <w:tcPr>
            <w:tcW w:w="82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36DEE4" w14:textId="0B63FABE" w:rsidR="000439E3" w:rsidRPr="006A6BFE" w:rsidRDefault="0087633F" w:rsidP="00A1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="000439E3" w:rsidRPr="006A6B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-value</w:t>
            </w:r>
          </w:p>
        </w:tc>
        <w:tc>
          <w:tcPr>
            <w:tcW w:w="1226" w:type="dxa"/>
            <w:tcBorders>
              <w:top w:val="single" w:sz="4" w:space="0" w:color="CEC2CE"/>
              <w:left w:val="nil"/>
              <w:bottom w:val="single" w:sz="8" w:space="0" w:color="000000"/>
              <w:right w:val="nil"/>
            </w:tcBorders>
            <w:shd w:val="clear" w:color="auto" w:fill="CEC2CE"/>
            <w:vAlign w:val="center"/>
          </w:tcPr>
          <w:p w14:paraId="58873B59" w14:textId="3EA5B709" w:rsidR="000439E3" w:rsidRPr="006A6BFE" w:rsidRDefault="000439E3" w:rsidP="00A1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Women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  <w:t>(</w:t>
            </w:r>
            <w:r w:rsid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=</w:t>
            </w:r>
            <w:r w:rsidR="000A63F1"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,192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066" w:type="dxa"/>
            <w:tcBorders>
              <w:top w:val="single" w:sz="4" w:space="0" w:color="CEC2CE"/>
              <w:left w:val="nil"/>
              <w:bottom w:val="single" w:sz="8" w:space="0" w:color="000000"/>
              <w:right w:val="nil"/>
            </w:tcBorders>
            <w:shd w:val="clear" w:color="auto" w:fill="CEC2CE"/>
            <w:vAlign w:val="center"/>
          </w:tcPr>
          <w:p w14:paraId="56FCB7AC" w14:textId="1DE903FD" w:rsidR="000439E3" w:rsidRPr="006A6BFE" w:rsidRDefault="000439E3" w:rsidP="00A1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n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br/>
              <w:t>(</w:t>
            </w:r>
            <w:r w:rsid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=</w:t>
            </w:r>
            <w:r w:rsidR="000A63F1"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796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800" w:type="dxa"/>
            <w:tcBorders>
              <w:top w:val="single" w:sz="4" w:space="0" w:color="CEC2CE"/>
              <w:left w:val="nil"/>
              <w:bottom w:val="single" w:sz="8" w:space="0" w:color="000000"/>
              <w:right w:val="nil"/>
            </w:tcBorders>
            <w:shd w:val="clear" w:color="auto" w:fill="CEC2CE"/>
            <w:vAlign w:val="center"/>
          </w:tcPr>
          <w:p w14:paraId="4E436157" w14:textId="41A9A656" w:rsidR="000439E3" w:rsidRPr="006A6BFE" w:rsidRDefault="000439E3" w:rsidP="00A1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ffect Size</w:t>
            </w:r>
          </w:p>
        </w:tc>
        <w:tc>
          <w:tcPr>
            <w:tcW w:w="892" w:type="dxa"/>
            <w:tcBorders>
              <w:top w:val="single" w:sz="4" w:space="0" w:color="CEC2CE"/>
              <w:left w:val="nil"/>
              <w:bottom w:val="single" w:sz="8" w:space="0" w:color="000000"/>
              <w:right w:val="nil"/>
            </w:tcBorders>
            <w:shd w:val="clear" w:color="auto" w:fill="CEC2CE"/>
            <w:vAlign w:val="center"/>
          </w:tcPr>
          <w:p w14:paraId="09FA14CC" w14:textId="5C15ED06" w:rsidR="000439E3" w:rsidRPr="006A6BFE" w:rsidRDefault="0087633F" w:rsidP="00A11D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</w:t>
            </w:r>
            <w:r w:rsidR="000439E3" w:rsidRPr="006A6BF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-value</w:t>
            </w:r>
          </w:p>
        </w:tc>
      </w:tr>
      <w:tr w:rsidR="00EC58E3" w:rsidRPr="006A6BFE" w14:paraId="63EBF738" w14:textId="177DAFCA" w:rsidTr="006A6BFE">
        <w:trPr>
          <w:trHeight w:val="6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6CA87A2" w14:textId="01518391" w:rsidR="00E464C8" w:rsidRPr="006A6BFE" w:rsidRDefault="00E464C8" w:rsidP="00A11D9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HQ</w:t>
            </w:r>
            <w:r w:rsidR="00A74296" w:rsidRPr="006A6BF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9 Depression Severity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Total 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C23894" w14:textId="384E391F" w:rsidR="00E464C8" w:rsidRPr="006A6BFE" w:rsidRDefault="00B35E20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</w:t>
            </w:r>
            <w:r w:rsidR="00302CB4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  <w:r w:rsidR="00E464C8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± 3.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  <w:r w:rsidR="00302CB4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00160CF" w14:textId="471F04F8" w:rsidR="00E464C8" w:rsidRPr="006A6BFE" w:rsidRDefault="00302CB4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02</w:t>
            </w:r>
            <w:r w:rsidR="00E464C8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± 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FEB8CE9" w14:textId="759A9D27" w:rsidR="00E464C8" w:rsidRPr="006A6BFE" w:rsidRDefault="007E2F12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</w:t>
            </w:r>
            <w:r w:rsidR="00C30257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1A89AAD4" w14:textId="77D73049" w:rsidR="00E464C8" w:rsidRPr="006A6BFE" w:rsidRDefault="00302CB4" w:rsidP="00A11D9B">
            <w:pPr>
              <w:jc w:val="center"/>
              <w:rPr>
                <w:rFonts w:ascii="Times New Roman" w:hAnsi="Times New Roman" w:cs="Times New Roman"/>
                <w:i/>
                <w:iCs/>
                <w:color w:val="ED7D31" w:themeColor="accent2"/>
                <w:kern w:val="0"/>
              </w:rPr>
            </w:pPr>
            <w:r w:rsidRPr="006A6BFE">
              <w:rPr>
                <w:rFonts w:ascii="Times New Roman" w:hAnsi="Times New Roman" w:cs="Times New Roman"/>
                <w:i/>
                <w:iCs/>
                <w:kern w:val="0"/>
              </w:rPr>
              <w:t>0.1</w:t>
            </w:r>
            <w:r w:rsidR="00C30257" w:rsidRPr="006A6BFE">
              <w:rPr>
                <w:rFonts w:ascii="Times New Roman" w:hAnsi="Times New Roman" w:cs="Times New Roman"/>
                <w:i/>
                <w:iCs/>
                <w:kern w:val="0"/>
              </w:rPr>
              <w:t>3</w:t>
            </w:r>
            <w:r w:rsidR="0061374B" w:rsidRPr="006A6BFE">
              <w:rPr>
                <w:rFonts w:ascii="Times New Roman" w:hAnsi="Times New Roman" w:cs="Times New Roman"/>
                <w:i/>
                <w:iCs/>
                <w:kern w:val="0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B42BC" w14:textId="3F59474C" w:rsidR="00E464C8" w:rsidRPr="006A6BFE" w:rsidRDefault="00B35E20" w:rsidP="00A11D9B">
            <w:pPr>
              <w:jc w:val="center"/>
              <w:rPr>
                <w:rFonts w:ascii="Times New Roman" w:eastAsia="Times New Roman" w:hAnsi="Times New Roman" w:cs="Times New Roman"/>
                <w:color w:val="ED7D31" w:themeColor="accent2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28 ± 3.8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E2778" w14:textId="5D5131E5" w:rsidR="00E464C8" w:rsidRPr="006A6BFE" w:rsidRDefault="00B35E20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 xml:space="preserve">8.14 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± 3.9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62F7B" w14:textId="1B82B40A" w:rsidR="00E464C8" w:rsidRPr="006A6BFE" w:rsidRDefault="00B6560A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>0.0</w:t>
            </w:r>
            <w:r w:rsidR="00C30257" w:rsidRPr="006A6BFE">
              <w:rPr>
                <w:rFonts w:ascii="Times New Roman" w:hAnsi="Times New Roman" w:cs="Times New Roman"/>
                <w:kern w:val="0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87899" w14:textId="2835EE3C" w:rsidR="00E464C8" w:rsidRPr="006A6BFE" w:rsidRDefault="00B35E20" w:rsidP="00A11D9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A6BFE">
              <w:rPr>
                <w:rFonts w:ascii="Times New Roman" w:hAnsi="Times New Roman" w:cs="Times New Roman"/>
                <w:i/>
                <w:iCs/>
                <w:kern w:val="0"/>
              </w:rPr>
              <w:t>0.4</w:t>
            </w:r>
            <w:r w:rsidR="00C30257" w:rsidRPr="006A6BFE">
              <w:rPr>
                <w:rFonts w:ascii="Times New Roman" w:hAnsi="Times New Roman" w:cs="Times New Roman"/>
                <w:i/>
                <w:iCs/>
                <w:kern w:val="0"/>
              </w:rPr>
              <w:t>4</w:t>
            </w:r>
            <w:r w:rsidR="0061374B" w:rsidRPr="006A6BFE">
              <w:rPr>
                <w:rFonts w:ascii="Times New Roman" w:hAnsi="Times New Roman" w:cs="Times New Roman"/>
                <w:i/>
                <w:iCs/>
                <w:kern w:val="0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5BE6ECFA" w14:textId="686EC6A2" w:rsidR="00E464C8" w:rsidRPr="006A6BFE" w:rsidRDefault="00770B0F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 xml:space="preserve">8.29 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± 3.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451E20BD" w14:textId="1DFDD533" w:rsidR="00E464C8" w:rsidRPr="006A6BFE" w:rsidRDefault="00770B0F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 xml:space="preserve">8.14 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± 3.9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4BCDA6E8" w14:textId="49CAFBAA" w:rsidR="00E464C8" w:rsidRPr="006A6BFE" w:rsidRDefault="000A63F1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>0.0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2B88F9E9" w14:textId="510C6F14" w:rsidR="00E464C8" w:rsidRPr="006A6BFE" w:rsidRDefault="000A63F1" w:rsidP="00A11D9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A6BFE">
              <w:rPr>
                <w:rFonts w:ascii="Times New Roman" w:hAnsi="Times New Roman" w:cs="Times New Roman"/>
                <w:i/>
                <w:iCs/>
                <w:kern w:val="0"/>
              </w:rPr>
              <w:t>0.3</w:t>
            </w:r>
            <w:r w:rsidR="00C30257" w:rsidRPr="006A6BFE">
              <w:rPr>
                <w:rFonts w:ascii="Times New Roman" w:hAnsi="Times New Roman" w:cs="Times New Roman"/>
                <w:i/>
                <w:iCs/>
                <w:kern w:val="0"/>
              </w:rPr>
              <w:t>9</w:t>
            </w:r>
            <w:r w:rsidR="0061374B" w:rsidRPr="006A6BFE">
              <w:rPr>
                <w:rFonts w:ascii="Times New Roman" w:hAnsi="Times New Roman" w:cs="Times New Roman"/>
                <w:i/>
                <w:iCs/>
                <w:kern w:val="0"/>
              </w:rPr>
              <w:t>0</w:t>
            </w:r>
          </w:p>
        </w:tc>
      </w:tr>
      <w:tr w:rsidR="00EC58E3" w:rsidRPr="006A6BFE" w14:paraId="247B4ED7" w14:textId="011858E8" w:rsidTr="006A6BFE">
        <w:trPr>
          <w:trHeight w:val="244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5AA38032" w14:textId="6AA5AE79" w:rsidR="00E464C8" w:rsidRPr="006A6BFE" w:rsidRDefault="00E464C8" w:rsidP="00A11D9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HQ</w:t>
            </w:r>
            <w:r w:rsidR="00A74296" w:rsidRPr="006A6BF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9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Cognitive</w:t>
            </w:r>
            <w:r w:rsidR="00A74296" w:rsidRPr="006A6BF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/Affective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Symptom</w:t>
            </w:r>
            <w:r w:rsidR="00A74296" w:rsidRPr="006A6BF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s Severity 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D79F1B4" w14:textId="221E7316" w:rsidR="00E464C8" w:rsidRPr="006A6BFE" w:rsidRDefault="00302CB4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78</w:t>
            </w:r>
            <w:r w:rsidR="00E464C8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± 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A3A63AD" w14:textId="3B2F9038" w:rsidR="00E464C8" w:rsidRPr="006A6BFE" w:rsidRDefault="00302CB4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0</w:t>
            </w:r>
            <w:r w:rsidR="00E464C8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± 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D0EC329" w14:textId="478BD1A3" w:rsidR="00E464C8" w:rsidRPr="006A6BFE" w:rsidRDefault="007E2F12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0A61B12C" w14:textId="156459E8" w:rsidR="00E464C8" w:rsidRPr="006A6BFE" w:rsidRDefault="00302CB4" w:rsidP="00A11D9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A6BFE">
              <w:rPr>
                <w:rFonts w:ascii="Times New Roman" w:hAnsi="Times New Roman" w:cs="Times New Roman"/>
                <w:i/>
                <w:iCs/>
                <w:kern w:val="0"/>
              </w:rPr>
              <w:t>0.2</w:t>
            </w:r>
            <w:r w:rsidR="00C30257" w:rsidRPr="006A6BFE">
              <w:rPr>
                <w:rFonts w:ascii="Times New Roman" w:hAnsi="Times New Roman" w:cs="Times New Roman"/>
                <w:i/>
                <w:iCs/>
                <w:kern w:val="0"/>
              </w:rPr>
              <w:t>7</w:t>
            </w:r>
            <w:r w:rsidR="0061374B" w:rsidRPr="006A6BFE">
              <w:rPr>
                <w:rFonts w:ascii="Times New Roman" w:hAnsi="Times New Roman" w:cs="Times New Roman"/>
                <w:i/>
                <w:iCs/>
                <w:kern w:val="0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69E14" w14:textId="0DFAD9D4" w:rsidR="00E464C8" w:rsidRPr="006A6BFE" w:rsidRDefault="0064262A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 xml:space="preserve">3.80 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± 2.60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DA572" w14:textId="1FC8FCDA" w:rsidR="00E464C8" w:rsidRPr="006A6BFE" w:rsidRDefault="0064262A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 xml:space="preserve">3.89 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±</w:t>
            </w:r>
            <w:r w:rsidR="00B101DA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07FC2" w14:textId="4D252C4F" w:rsidR="00E464C8" w:rsidRPr="006A6BFE" w:rsidRDefault="00B6560A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>0.0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21443" w14:textId="38013117" w:rsidR="00E464C8" w:rsidRPr="006A6BFE" w:rsidRDefault="0064262A" w:rsidP="00A11D9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A6BFE">
              <w:rPr>
                <w:rFonts w:ascii="Times New Roman" w:hAnsi="Times New Roman" w:cs="Times New Roman"/>
                <w:i/>
                <w:iCs/>
                <w:kern w:val="0"/>
              </w:rPr>
              <w:t>0.46</w:t>
            </w:r>
            <w:r w:rsidR="0061374B" w:rsidRPr="006A6BFE">
              <w:rPr>
                <w:rFonts w:ascii="Times New Roman" w:hAnsi="Times New Roman" w:cs="Times New Roman"/>
                <w:i/>
                <w:iCs/>
                <w:kern w:val="0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3A65D477" w14:textId="5EF33658" w:rsidR="00E464C8" w:rsidRPr="006A6BFE" w:rsidRDefault="000A63F1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 xml:space="preserve">3.82 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± 2.6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6F949E03" w14:textId="645EE64A" w:rsidR="00E464C8" w:rsidRPr="006A6BFE" w:rsidRDefault="000A63F1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 xml:space="preserve">3.90 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± 2.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1E17687E" w14:textId="7013FC82" w:rsidR="00E464C8" w:rsidRPr="006A6BFE" w:rsidRDefault="00224DA9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>0.0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031063B3" w14:textId="5CB593C9" w:rsidR="00E464C8" w:rsidRPr="006A6BFE" w:rsidRDefault="000A63F1" w:rsidP="00A11D9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A6BFE">
              <w:rPr>
                <w:rFonts w:ascii="Times New Roman" w:hAnsi="Times New Roman" w:cs="Times New Roman"/>
                <w:i/>
                <w:iCs/>
                <w:kern w:val="0"/>
              </w:rPr>
              <w:t>0.50</w:t>
            </w:r>
            <w:r w:rsidR="0061374B" w:rsidRPr="006A6BFE">
              <w:rPr>
                <w:rFonts w:ascii="Times New Roman" w:hAnsi="Times New Roman" w:cs="Times New Roman"/>
                <w:i/>
                <w:iCs/>
                <w:kern w:val="0"/>
              </w:rPr>
              <w:t>0</w:t>
            </w:r>
          </w:p>
        </w:tc>
      </w:tr>
      <w:tr w:rsidR="00EC58E3" w:rsidRPr="006A6BFE" w14:paraId="53E18979" w14:textId="26CD724E" w:rsidTr="006A6BFE">
        <w:trPr>
          <w:trHeight w:val="100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98C6553" w14:textId="726780AB" w:rsidR="00E464C8" w:rsidRPr="006A6BFE" w:rsidRDefault="00E464C8" w:rsidP="00A11D9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HQ</w:t>
            </w:r>
            <w:r w:rsidR="00A74296" w:rsidRPr="006A6BF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9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Somatic Symptom</w:t>
            </w:r>
            <w:r w:rsidR="00A74296" w:rsidRPr="006A6BF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 Severity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A17E51E" w14:textId="2D2A2DFF" w:rsidR="00E464C8" w:rsidRPr="006A6BFE" w:rsidRDefault="00302CB4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  <w:r w:rsidR="00E464C8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.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6</w:t>
            </w:r>
            <w:r w:rsidR="00E464C8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± 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1BD59B5" w14:textId="716F44AF" w:rsidR="00E464C8" w:rsidRPr="006A6BFE" w:rsidRDefault="00302CB4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12</w:t>
            </w:r>
            <w:r w:rsidR="00E464C8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± 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8275C3A" w14:textId="59F6266A" w:rsidR="00E464C8" w:rsidRPr="006A6BFE" w:rsidRDefault="007E2F12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490A175A" w14:textId="4BC3560D" w:rsidR="00E464C8" w:rsidRPr="006A6BFE" w:rsidRDefault="00302CB4" w:rsidP="00A11D9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A6BFE">
              <w:rPr>
                <w:rFonts w:ascii="Times New Roman" w:hAnsi="Times New Roman" w:cs="Times New Roman"/>
                <w:i/>
                <w:iCs/>
                <w:kern w:val="0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C252" w14:textId="1B4184B6" w:rsidR="00E464C8" w:rsidRPr="006A6BFE" w:rsidRDefault="0064262A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 xml:space="preserve">4.48 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± 2.1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0EA2B" w14:textId="4DADB234" w:rsidR="00E464C8" w:rsidRPr="006A6BFE" w:rsidRDefault="0064262A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 xml:space="preserve">4.25 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± 2.1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A8D21" w14:textId="458605BB" w:rsidR="00E464C8" w:rsidRPr="006A6BFE" w:rsidRDefault="00B6560A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>0.1</w:t>
            </w:r>
            <w:r w:rsidR="00C30257" w:rsidRPr="006A6BFE">
              <w:rPr>
                <w:rFonts w:ascii="Times New Roman" w:hAnsi="Times New Roman" w:cs="Times New Roman"/>
                <w:kern w:val="0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4E774" w14:textId="20C50929" w:rsidR="00E464C8" w:rsidRPr="006A6BFE" w:rsidRDefault="0064262A" w:rsidP="00A11D9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A6BFE">
              <w:rPr>
                <w:rFonts w:ascii="Times New Roman" w:hAnsi="Times New Roman" w:cs="Times New Roman"/>
                <w:i/>
                <w:iCs/>
                <w:kern w:val="0"/>
              </w:rPr>
              <w:t>0.01</w:t>
            </w:r>
            <w:r w:rsidR="0061374B" w:rsidRPr="006A6BFE">
              <w:rPr>
                <w:rFonts w:ascii="Times New Roman" w:hAnsi="Times New Roman" w:cs="Times New Roman"/>
                <w:i/>
                <w:iCs/>
                <w:kern w:val="0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22ED34CF" w14:textId="10F99632" w:rsidR="00E464C8" w:rsidRPr="006A6BFE" w:rsidRDefault="000A63F1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 xml:space="preserve">4.48 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± 2.1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010FA1D9" w14:textId="46BCC258" w:rsidR="00E464C8" w:rsidRPr="006A6BFE" w:rsidRDefault="000A63F1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 xml:space="preserve">4.24 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± 2.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32A6D2DF" w14:textId="2E117DCD" w:rsidR="00E464C8" w:rsidRPr="006A6BFE" w:rsidRDefault="00224DA9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>0.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44F49482" w14:textId="3CF37C42" w:rsidR="00E464C8" w:rsidRPr="006A6BFE" w:rsidRDefault="000A63F1" w:rsidP="00A11D9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A6BFE">
              <w:rPr>
                <w:rFonts w:ascii="Times New Roman" w:hAnsi="Times New Roman" w:cs="Times New Roman"/>
                <w:i/>
                <w:iCs/>
                <w:kern w:val="0"/>
              </w:rPr>
              <w:t>0.0</w:t>
            </w:r>
            <w:r w:rsidR="00C30257" w:rsidRPr="006A6BFE">
              <w:rPr>
                <w:rFonts w:ascii="Times New Roman" w:hAnsi="Times New Roman" w:cs="Times New Roman"/>
                <w:i/>
                <w:iCs/>
                <w:kern w:val="0"/>
              </w:rPr>
              <w:t>2</w:t>
            </w:r>
            <w:r w:rsidR="0061374B" w:rsidRPr="006A6BFE">
              <w:rPr>
                <w:rFonts w:ascii="Times New Roman" w:hAnsi="Times New Roman" w:cs="Times New Roman"/>
                <w:i/>
                <w:iCs/>
                <w:kern w:val="0"/>
              </w:rPr>
              <w:t>0</w:t>
            </w:r>
          </w:p>
        </w:tc>
      </w:tr>
      <w:tr w:rsidR="00EC58E3" w:rsidRPr="006A6BFE" w14:paraId="473C0DE8" w14:textId="77777777" w:rsidTr="006A6BFE">
        <w:trPr>
          <w:trHeight w:val="462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1625D6F" w14:textId="41A32282" w:rsidR="00302CB4" w:rsidRPr="006A6BFE" w:rsidRDefault="00302CB4" w:rsidP="00A11D9B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HQ</w:t>
            </w:r>
            <w:r w:rsidR="00A74296" w:rsidRPr="006A6BF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-9 </w:t>
            </w:r>
            <w:r w:rsidRPr="006A6BFE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iagno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A7283D" w14:textId="77777777" w:rsidR="00302CB4" w:rsidRPr="006A6BFE" w:rsidRDefault="00302CB4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8BF9FDA" w14:textId="77777777" w:rsidR="00302CB4" w:rsidRPr="006A6BFE" w:rsidRDefault="00302CB4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A64330E" w14:textId="532CA64B" w:rsidR="00302CB4" w:rsidRPr="006A6BFE" w:rsidRDefault="007E2F12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31077727" w14:textId="45D9D6A6" w:rsidR="00302CB4" w:rsidRPr="006A6BFE" w:rsidRDefault="007E2F12" w:rsidP="00A11D9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A6BFE">
              <w:rPr>
                <w:rFonts w:ascii="Times New Roman" w:hAnsi="Times New Roman" w:cs="Times New Roman"/>
                <w:i/>
                <w:iCs/>
                <w:kern w:val="0"/>
              </w:rPr>
              <w:t>0.0</w:t>
            </w:r>
            <w:r w:rsidR="00C30257" w:rsidRPr="006A6BFE">
              <w:rPr>
                <w:rFonts w:ascii="Times New Roman" w:hAnsi="Times New Roman" w:cs="Times New Roman"/>
                <w:i/>
                <w:iCs/>
                <w:kern w:val="0"/>
              </w:rPr>
              <w:t>6</w:t>
            </w:r>
            <w:r w:rsidR="0061374B" w:rsidRPr="006A6BFE">
              <w:rPr>
                <w:rFonts w:ascii="Times New Roman" w:hAnsi="Times New Roman" w:cs="Times New Roman"/>
                <w:i/>
                <w:iCs/>
                <w:kern w:val="0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2EF8F" w14:textId="77777777" w:rsidR="00302CB4" w:rsidRPr="006A6BFE" w:rsidRDefault="00302CB4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CF301" w14:textId="77777777" w:rsidR="00302CB4" w:rsidRPr="006A6BFE" w:rsidRDefault="00302CB4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32DBA" w14:textId="4196B186" w:rsidR="00302CB4" w:rsidRPr="006A6BFE" w:rsidRDefault="004645EA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>0.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E138A" w14:textId="41FD4083" w:rsidR="00302CB4" w:rsidRPr="006A6BFE" w:rsidRDefault="00224DA9" w:rsidP="00A11D9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A6BFE">
              <w:rPr>
                <w:rFonts w:ascii="Times New Roman" w:hAnsi="Times New Roman" w:cs="Times New Roman"/>
                <w:i/>
                <w:iCs/>
                <w:kern w:val="0"/>
              </w:rPr>
              <w:t>0.17</w:t>
            </w:r>
            <w:r w:rsidR="0061374B" w:rsidRPr="006A6BFE">
              <w:rPr>
                <w:rFonts w:ascii="Times New Roman" w:hAnsi="Times New Roman" w:cs="Times New Roman"/>
                <w:i/>
                <w:iCs/>
                <w:kern w:val="0"/>
              </w:rPr>
              <w:t>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54204CE1" w14:textId="77777777" w:rsidR="00302CB4" w:rsidRPr="006A6BFE" w:rsidRDefault="00302CB4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763232F8" w14:textId="77777777" w:rsidR="00302CB4" w:rsidRPr="006A6BFE" w:rsidRDefault="00302CB4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7EDA4F1F" w14:textId="3DACED1E" w:rsidR="00302CB4" w:rsidRPr="006A6BFE" w:rsidRDefault="00224DA9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>0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181A625B" w14:textId="5E20B7BE" w:rsidR="00302CB4" w:rsidRPr="006A6BFE" w:rsidRDefault="00EB72FE" w:rsidP="00A11D9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  <w:r w:rsidRPr="006A6BFE">
              <w:rPr>
                <w:rFonts w:ascii="Times New Roman" w:hAnsi="Times New Roman" w:cs="Times New Roman"/>
                <w:i/>
                <w:iCs/>
                <w:kern w:val="0"/>
              </w:rPr>
              <w:t>0.1</w:t>
            </w:r>
            <w:r w:rsidR="00C30257" w:rsidRPr="006A6BFE">
              <w:rPr>
                <w:rFonts w:ascii="Times New Roman" w:hAnsi="Times New Roman" w:cs="Times New Roman"/>
                <w:i/>
                <w:iCs/>
                <w:kern w:val="0"/>
              </w:rPr>
              <w:t>4</w:t>
            </w:r>
            <w:r w:rsidR="0061374B" w:rsidRPr="006A6BFE">
              <w:rPr>
                <w:rFonts w:ascii="Times New Roman" w:hAnsi="Times New Roman" w:cs="Times New Roman"/>
                <w:i/>
                <w:iCs/>
                <w:kern w:val="0"/>
              </w:rPr>
              <w:t>0</w:t>
            </w:r>
          </w:p>
        </w:tc>
      </w:tr>
      <w:tr w:rsidR="00EC58E3" w:rsidRPr="006A6BFE" w14:paraId="4EB9A525" w14:textId="77777777" w:rsidTr="006A6BFE">
        <w:trPr>
          <w:trHeight w:val="19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20B26F2E" w14:textId="315A337B" w:rsidR="00302CB4" w:rsidRPr="006A6BFE" w:rsidRDefault="007E2F12" w:rsidP="00A11D9B">
            <w:pPr>
              <w:ind w:firstLine="121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ild depr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85FEB1C" w14:textId="72F479C3" w:rsidR="00302CB4" w:rsidRPr="006A6BFE" w:rsidRDefault="007E2F12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.4</w:t>
            </w:r>
            <w:r w:rsidR="00C30257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2CB823E" w14:textId="3027A0B1" w:rsidR="00302CB4" w:rsidRPr="006A6BFE" w:rsidRDefault="007E2F12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.8</w:t>
            </w:r>
            <w:r w:rsidR="00C30257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4503BBF" w14:textId="77777777" w:rsidR="00302CB4" w:rsidRPr="006A6BFE" w:rsidRDefault="00302CB4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3510E335" w14:textId="77777777" w:rsidR="00302CB4" w:rsidRPr="006A6BFE" w:rsidRDefault="00302CB4" w:rsidP="00A11D9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93368" w14:textId="7B4C77F8" w:rsidR="00302CB4" w:rsidRPr="006A6BFE" w:rsidRDefault="00224DA9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>74.0</w:t>
            </w:r>
            <w:r w:rsidR="00C30257" w:rsidRPr="006A6BFE">
              <w:rPr>
                <w:rFonts w:ascii="Times New Roman" w:hAnsi="Times New Roman" w:cs="Times New Roman"/>
                <w:kern w:val="0"/>
              </w:rPr>
              <w:t>0</w:t>
            </w:r>
            <w:r w:rsidR="00A43196" w:rsidRPr="006A6BFE">
              <w:rPr>
                <w:rFonts w:ascii="Times New Roman" w:hAnsi="Times New Roman" w:cs="Times New Roman"/>
                <w:kern w:val="0"/>
              </w:rPr>
              <w:t>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5FDBE" w14:textId="3B7B6EA6" w:rsidR="00302CB4" w:rsidRPr="006A6BFE" w:rsidRDefault="00224DA9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>77.8</w:t>
            </w:r>
            <w:r w:rsidR="00C30257" w:rsidRPr="006A6BFE">
              <w:rPr>
                <w:rFonts w:ascii="Times New Roman" w:hAnsi="Times New Roman" w:cs="Times New Roman"/>
                <w:kern w:val="0"/>
              </w:rPr>
              <w:t>0</w:t>
            </w:r>
            <w:r w:rsidR="00A43196" w:rsidRPr="006A6BFE">
              <w:rPr>
                <w:rFonts w:ascii="Times New Roman" w:hAnsi="Times New Roman" w:cs="Times New Roman"/>
                <w:kern w:val="0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41725" w14:textId="77777777" w:rsidR="00302CB4" w:rsidRPr="006A6BFE" w:rsidRDefault="00302CB4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8DE54" w14:textId="77777777" w:rsidR="00302CB4" w:rsidRPr="006A6BFE" w:rsidRDefault="00302CB4" w:rsidP="00A11D9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073607F9" w14:textId="2BCB4F33" w:rsidR="00302CB4" w:rsidRPr="006A6BFE" w:rsidRDefault="00EB72FE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>73.7</w:t>
            </w:r>
            <w:r w:rsidR="00C30257" w:rsidRPr="006A6BFE">
              <w:rPr>
                <w:rFonts w:ascii="Times New Roman" w:hAnsi="Times New Roman" w:cs="Times New Roman"/>
                <w:kern w:val="0"/>
              </w:rPr>
              <w:t>0</w:t>
            </w:r>
            <w:r w:rsidRPr="006A6BFE">
              <w:rPr>
                <w:rFonts w:ascii="Times New Roman" w:hAnsi="Times New Roman" w:cs="Times New Roman"/>
                <w:kern w:val="0"/>
              </w:rPr>
              <w:t>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3EDC8B90" w14:textId="6079D9FF" w:rsidR="00302CB4" w:rsidRPr="006A6BFE" w:rsidRDefault="00EB72FE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>77.8</w:t>
            </w:r>
            <w:r w:rsidR="00C30257" w:rsidRPr="006A6BFE">
              <w:rPr>
                <w:rFonts w:ascii="Times New Roman" w:hAnsi="Times New Roman" w:cs="Times New Roman"/>
                <w:kern w:val="0"/>
              </w:rPr>
              <w:t>0</w:t>
            </w:r>
            <w:r w:rsidRPr="006A6BFE">
              <w:rPr>
                <w:rFonts w:ascii="Times New Roman" w:hAnsi="Times New Roman" w:cs="Times New Roman"/>
                <w:kern w:val="0"/>
              </w:rPr>
              <w:t>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2DE2DE51" w14:textId="77777777" w:rsidR="00302CB4" w:rsidRPr="006A6BFE" w:rsidRDefault="00302CB4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73779C72" w14:textId="77777777" w:rsidR="00302CB4" w:rsidRPr="006A6BFE" w:rsidRDefault="00302CB4" w:rsidP="00A11D9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</w:tr>
      <w:tr w:rsidR="00EC58E3" w:rsidRPr="006A6BFE" w14:paraId="5764B07F" w14:textId="77777777" w:rsidTr="006A6BFE">
        <w:trPr>
          <w:trHeight w:val="3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CDF0EA0" w14:textId="43D2B1AF" w:rsidR="00302CB4" w:rsidRPr="006A6BFE" w:rsidRDefault="007E2F12" w:rsidP="00A11D9B">
            <w:pPr>
              <w:ind w:firstLine="121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oderate depr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440FD4C" w14:textId="27F02AF9" w:rsidR="00302CB4" w:rsidRPr="006A6BFE" w:rsidRDefault="007E2F12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6</w:t>
            </w:r>
            <w:r w:rsidR="00C30257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1C42191D" w14:textId="43E480A2" w:rsidR="00302CB4" w:rsidRPr="006A6BFE" w:rsidRDefault="007E2F12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6</w:t>
            </w:r>
            <w:r w:rsidR="00C30257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2ECA3278" w14:textId="77777777" w:rsidR="00302CB4" w:rsidRPr="006A6BFE" w:rsidRDefault="00302CB4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1DFF03A2" w14:textId="77777777" w:rsidR="00302CB4" w:rsidRPr="006A6BFE" w:rsidRDefault="00302CB4" w:rsidP="00A11D9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B0FC1" w14:textId="3FA364D9" w:rsidR="00302CB4" w:rsidRPr="006A6BFE" w:rsidRDefault="004645EA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>17.4</w:t>
            </w:r>
            <w:r w:rsidR="00C30257" w:rsidRPr="006A6BFE">
              <w:rPr>
                <w:rFonts w:ascii="Times New Roman" w:hAnsi="Times New Roman" w:cs="Times New Roman"/>
                <w:kern w:val="0"/>
              </w:rPr>
              <w:t>0</w:t>
            </w:r>
            <w:r w:rsidRPr="006A6BFE">
              <w:rPr>
                <w:rFonts w:ascii="Times New Roman" w:hAnsi="Times New Roman" w:cs="Times New Roman"/>
                <w:kern w:val="0"/>
              </w:rPr>
              <w:t>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837E8" w14:textId="3FE7D24B" w:rsidR="00302CB4" w:rsidRPr="006A6BFE" w:rsidRDefault="004645EA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>14.9</w:t>
            </w:r>
            <w:r w:rsidR="00C30257" w:rsidRPr="006A6BFE">
              <w:rPr>
                <w:rFonts w:ascii="Times New Roman" w:hAnsi="Times New Roman" w:cs="Times New Roman"/>
                <w:kern w:val="0"/>
              </w:rPr>
              <w:t>0</w:t>
            </w:r>
            <w:r w:rsidRPr="006A6BFE">
              <w:rPr>
                <w:rFonts w:ascii="Times New Roman" w:hAnsi="Times New Roman" w:cs="Times New Roman"/>
                <w:kern w:val="0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57C20" w14:textId="77777777" w:rsidR="00302CB4" w:rsidRPr="006A6BFE" w:rsidRDefault="00302CB4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79DFC" w14:textId="77777777" w:rsidR="00302CB4" w:rsidRPr="006A6BFE" w:rsidRDefault="00302CB4" w:rsidP="00A11D9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08D49588" w14:textId="31AA2591" w:rsidR="00302CB4" w:rsidRPr="006A6BFE" w:rsidRDefault="00EB72FE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>17.6</w:t>
            </w:r>
            <w:r w:rsidR="00C30257" w:rsidRPr="006A6BFE">
              <w:rPr>
                <w:rFonts w:ascii="Times New Roman" w:hAnsi="Times New Roman" w:cs="Times New Roman"/>
                <w:kern w:val="0"/>
              </w:rPr>
              <w:t>0</w:t>
            </w:r>
            <w:r w:rsidRPr="006A6BFE">
              <w:rPr>
                <w:rFonts w:ascii="Times New Roman" w:hAnsi="Times New Roman" w:cs="Times New Roman"/>
                <w:kern w:val="0"/>
              </w:rPr>
              <w:t>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5E7932BC" w14:textId="7E035251" w:rsidR="00302CB4" w:rsidRPr="006A6BFE" w:rsidRDefault="00EB72FE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>14.9</w:t>
            </w:r>
            <w:r w:rsidR="00C30257" w:rsidRPr="006A6BFE">
              <w:rPr>
                <w:rFonts w:ascii="Times New Roman" w:hAnsi="Times New Roman" w:cs="Times New Roman"/>
                <w:kern w:val="0"/>
              </w:rPr>
              <w:t>0</w:t>
            </w:r>
            <w:r w:rsidRPr="006A6BFE">
              <w:rPr>
                <w:rFonts w:ascii="Times New Roman" w:hAnsi="Times New Roman" w:cs="Times New Roman"/>
                <w:kern w:val="0"/>
              </w:rPr>
              <w:t>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6A9C3634" w14:textId="77777777" w:rsidR="00302CB4" w:rsidRPr="006A6BFE" w:rsidRDefault="00302CB4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05D855EA" w14:textId="77777777" w:rsidR="00302CB4" w:rsidRPr="006A6BFE" w:rsidRDefault="00302CB4" w:rsidP="00A11D9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</w:tr>
      <w:tr w:rsidR="00EC58E3" w:rsidRPr="006A6BFE" w14:paraId="530CD041" w14:textId="77777777" w:rsidTr="006A6BFE">
        <w:trPr>
          <w:trHeight w:val="507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4CD3E4B5" w14:textId="64865070" w:rsidR="007E2F12" w:rsidRPr="006A6BFE" w:rsidRDefault="007E2F12" w:rsidP="00A11D9B">
            <w:pPr>
              <w:ind w:left="211" w:hanging="90"/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Moderately severe depre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77F9D528" w14:textId="43AD531F" w:rsidR="00302CB4" w:rsidRPr="006A6BFE" w:rsidRDefault="007E2F12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3</w:t>
            </w:r>
            <w:r w:rsidR="00C30257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67364D4" w14:textId="23A67508" w:rsidR="00302CB4" w:rsidRPr="006A6BFE" w:rsidRDefault="007E2F12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.1</w:t>
            </w:r>
            <w:r w:rsidR="00C30257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3EFF840" w14:textId="77777777" w:rsidR="00302CB4" w:rsidRPr="006A6BFE" w:rsidRDefault="00302CB4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381383EB" w14:textId="77777777" w:rsidR="00302CB4" w:rsidRPr="006A6BFE" w:rsidRDefault="00302CB4" w:rsidP="00A11D9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B8B1F3" w14:textId="7A60A721" w:rsidR="00302CB4" w:rsidRPr="006A6BFE" w:rsidRDefault="004645EA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>5.9</w:t>
            </w:r>
            <w:r w:rsidR="00C30257" w:rsidRPr="006A6BFE">
              <w:rPr>
                <w:rFonts w:ascii="Times New Roman" w:hAnsi="Times New Roman" w:cs="Times New Roman"/>
                <w:kern w:val="0"/>
              </w:rPr>
              <w:t>0</w:t>
            </w:r>
            <w:r w:rsidRPr="006A6BFE">
              <w:rPr>
                <w:rFonts w:ascii="Times New Roman" w:hAnsi="Times New Roman" w:cs="Times New Roman"/>
                <w:kern w:val="0"/>
              </w:rPr>
              <w:t>%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FA07A" w14:textId="1D82D9BC" w:rsidR="00302CB4" w:rsidRPr="006A6BFE" w:rsidRDefault="004645EA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>4.3</w:t>
            </w:r>
            <w:r w:rsidR="00C30257" w:rsidRPr="006A6BFE">
              <w:rPr>
                <w:rFonts w:ascii="Times New Roman" w:hAnsi="Times New Roman" w:cs="Times New Roman"/>
                <w:kern w:val="0"/>
              </w:rPr>
              <w:t>0</w:t>
            </w:r>
            <w:r w:rsidRPr="006A6BFE">
              <w:rPr>
                <w:rFonts w:ascii="Times New Roman" w:hAnsi="Times New Roman" w:cs="Times New Roman"/>
                <w:kern w:val="0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C430F" w14:textId="77777777" w:rsidR="00302CB4" w:rsidRPr="006A6BFE" w:rsidRDefault="00302CB4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56F04" w14:textId="77777777" w:rsidR="00302CB4" w:rsidRPr="006A6BFE" w:rsidRDefault="00302CB4" w:rsidP="00A11D9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2130BAC1" w14:textId="676FF930" w:rsidR="00302CB4" w:rsidRPr="006A6BFE" w:rsidRDefault="00EB72FE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>5.9</w:t>
            </w:r>
            <w:r w:rsidR="00C30257" w:rsidRPr="006A6BFE">
              <w:rPr>
                <w:rFonts w:ascii="Times New Roman" w:hAnsi="Times New Roman" w:cs="Times New Roman"/>
                <w:kern w:val="0"/>
              </w:rPr>
              <w:t>0</w:t>
            </w:r>
            <w:r w:rsidRPr="006A6BFE">
              <w:rPr>
                <w:rFonts w:ascii="Times New Roman" w:hAnsi="Times New Roman" w:cs="Times New Roman"/>
                <w:kern w:val="0"/>
              </w:rPr>
              <w:t>%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657950D5" w14:textId="3CED7DE3" w:rsidR="00302CB4" w:rsidRPr="006A6BFE" w:rsidRDefault="00EB72FE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A6BFE">
              <w:rPr>
                <w:rFonts w:ascii="Times New Roman" w:hAnsi="Times New Roman" w:cs="Times New Roman"/>
                <w:kern w:val="0"/>
              </w:rPr>
              <w:t>4.3</w:t>
            </w:r>
            <w:r w:rsidR="00C30257" w:rsidRPr="006A6BFE">
              <w:rPr>
                <w:rFonts w:ascii="Times New Roman" w:hAnsi="Times New Roman" w:cs="Times New Roman"/>
                <w:kern w:val="0"/>
              </w:rPr>
              <w:t>0</w:t>
            </w:r>
            <w:r w:rsidRPr="006A6BFE">
              <w:rPr>
                <w:rFonts w:ascii="Times New Roman" w:hAnsi="Times New Roman" w:cs="Times New Roman"/>
                <w:kern w:val="0"/>
              </w:rPr>
              <w:t>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7A1EE998" w14:textId="77777777" w:rsidR="00302CB4" w:rsidRPr="006A6BFE" w:rsidRDefault="00302CB4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CEC2CE"/>
            <w:vAlign w:val="center"/>
          </w:tcPr>
          <w:p w14:paraId="0EF473D8" w14:textId="77777777" w:rsidR="00302CB4" w:rsidRPr="006A6BFE" w:rsidRDefault="00302CB4" w:rsidP="00A11D9B">
            <w:pPr>
              <w:jc w:val="center"/>
              <w:rPr>
                <w:rFonts w:ascii="Times New Roman" w:hAnsi="Times New Roman" w:cs="Times New Roman"/>
                <w:i/>
                <w:iCs/>
                <w:kern w:val="0"/>
              </w:rPr>
            </w:pPr>
          </w:p>
        </w:tc>
      </w:tr>
      <w:tr w:rsidR="00EC58E3" w:rsidRPr="006A6BFE" w14:paraId="43966C41" w14:textId="7B59B6BA" w:rsidTr="006A6BFE">
        <w:trPr>
          <w:trHeight w:val="237"/>
        </w:trPr>
        <w:tc>
          <w:tcPr>
            <w:tcW w:w="23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</w:tcPr>
          <w:p w14:paraId="71077CA1" w14:textId="37164E07" w:rsidR="00455905" w:rsidRPr="006A6BFE" w:rsidRDefault="00455905" w:rsidP="00A11D9B">
            <w:pPr>
              <w:ind w:left="121"/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i/>
                <w:iCs/>
                <w:kern w:val="0"/>
                <w14:ligatures w14:val="none"/>
              </w:rPr>
              <w:t>Severe depressio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47451025" w14:textId="6B5A9CBB" w:rsidR="00455905" w:rsidRPr="006A6BFE" w:rsidRDefault="00455905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</w:t>
            </w:r>
            <w:r w:rsidR="00C30257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3F892565" w14:textId="0E3BB549" w:rsidR="00455905" w:rsidRPr="006A6BFE" w:rsidRDefault="00455905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5</w:t>
            </w:r>
            <w:r w:rsidR="00C30257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CEC2CE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0B6C7840" w14:textId="26AF5464" w:rsidR="00455905" w:rsidRPr="006A6BFE" w:rsidRDefault="00455905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CEC2CE"/>
            <w:vAlign w:val="center"/>
          </w:tcPr>
          <w:p w14:paraId="5B4DD995" w14:textId="434D6728" w:rsidR="00455905" w:rsidRPr="006A6BFE" w:rsidRDefault="00455905" w:rsidP="00A11D9B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33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4A11B05" w14:textId="68F89612" w:rsidR="00455905" w:rsidRPr="006A6BFE" w:rsidRDefault="004645EA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7</w:t>
            </w:r>
            <w:r w:rsidR="00C30257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596C60EF" w14:textId="23A21EC3" w:rsidR="00455905" w:rsidRPr="006A6BFE" w:rsidRDefault="004645EA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</w:t>
            </w:r>
            <w:r w:rsidR="00C30257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E6A446D" w14:textId="77777777" w:rsidR="00455905" w:rsidRPr="006A6BFE" w:rsidRDefault="00455905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DCFD6FF" w14:textId="77777777" w:rsidR="00455905" w:rsidRPr="006A6BFE" w:rsidRDefault="00455905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CEC2CE"/>
            <w:vAlign w:val="center"/>
          </w:tcPr>
          <w:p w14:paraId="16166341" w14:textId="4DB78FE6" w:rsidR="00455905" w:rsidRPr="006A6BFE" w:rsidRDefault="00EB72FE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8</w:t>
            </w:r>
            <w:r w:rsidR="00C30257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%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CEC2CE"/>
            <w:vAlign w:val="center"/>
          </w:tcPr>
          <w:p w14:paraId="73EA7C2B" w14:textId="16184A77" w:rsidR="00455905" w:rsidRPr="006A6BFE" w:rsidRDefault="00EB72FE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</w:t>
            </w:r>
            <w:r w:rsidR="00C30257"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  <w:r w:rsidRPr="006A6BFE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CEC2CE"/>
            <w:vAlign w:val="center"/>
          </w:tcPr>
          <w:p w14:paraId="3BC3F84E" w14:textId="77777777" w:rsidR="00455905" w:rsidRPr="006A6BFE" w:rsidRDefault="00455905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CEC2CE"/>
            <w:vAlign w:val="center"/>
          </w:tcPr>
          <w:p w14:paraId="68199031" w14:textId="77777777" w:rsidR="00455905" w:rsidRPr="006A6BFE" w:rsidRDefault="00455905" w:rsidP="00A11D9B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</w:tbl>
    <w:p w14:paraId="1DE6B478" w14:textId="77777777" w:rsidR="00615E11" w:rsidRDefault="00615E11"/>
    <w:sectPr w:rsidR="00615E11" w:rsidSect="00675E2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888"/>
    <w:rsid w:val="00032625"/>
    <w:rsid w:val="000439E3"/>
    <w:rsid w:val="000A63F1"/>
    <w:rsid w:val="000E2983"/>
    <w:rsid w:val="00224DA9"/>
    <w:rsid w:val="0030253E"/>
    <w:rsid w:val="00302CB4"/>
    <w:rsid w:val="003F432F"/>
    <w:rsid w:val="00416CFC"/>
    <w:rsid w:val="00455905"/>
    <w:rsid w:val="004645EA"/>
    <w:rsid w:val="00515148"/>
    <w:rsid w:val="00534F69"/>
    <w:rsid w:val="0061374B"/>
    <w:rsid w:val="00615E11"/>
    <w:rsid w:val="0064262A"/>
    <w:rsid w:val="00675E23"/>
    <w:rsid w:val="006A6BFE"/>
    <w:rsid w:val="007378C3"/>
    <w:rsid w:val="007705C3"/>
    <w:rsid w:val="00770B0F"/>
    <w:rsid w:val="007C14AA"/>
    <w:rsid w:val="007C3047"/>
    <w:rsid w:val="007E2F12"/>
    <w:rsid w:val="0087633F"/>
    <w:rsid w:val="008C76AD"/>
    <w:rsid w:val="00933AA5"/>
    <w:rsid w:val="009372BB"/>
    <w:rsid w:val="009A1888"/>
    <w:rsid w:val="009A4A47"/>
    <w:rsid w:val="009F3456"/>
    <w:rsid w:val="00A11D9B"/>
    <w:rsid w:val="00A43196"/>
    <w:rsid w:val="00A74296"/>
    <w:rsid w:val="00A87BD0"/>
    <w:rsid w:val="00A90582"/>
    <w:rsid w:val="00B101DA"/>
    <w:rsid w:val="00B120DB"/>
    <w:rsid w:val="00B35E20"/>
    <w:rsid w:val="00B6560A"/>
    <w:rsid w:val="00BD1124"/>
    <w:rsid w:val="00BD4ED7"/>
    <w:rsid w:val="00BF7C11"/>
    <w:rsid w:val="00C2798A"/>
    <w:rsid w:val="00C30257"/>
    <w:rsid w:val="00CC2A07"/>
    <w:rsid w:val="00CD4418"/>
    <w:rsid w:val="00D2226C"/>
    <w:rsid w:val="00D40F2C"/>
    <w:rsid w:val="00D451FA"/>
    <w:rsid w:val="00DB40F2"/>
    <w:rsid w:val="00E464C8"/>
    <w:rsid w:val="00EB1A30"/>
    <w:rsid w:val="00EB72FE"/>
    <w:rsid w:val="00EC58E3"/>
    <w:rsid w:val="00F851B0"/>
    <w:rsid w:val="00FB679C"/>
    <w:rsid w:val="00FC4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4BE98C"/>
  <w15:chartTrackingRefBased/>
  <w15:docId w15:val="{738143C0-C12E-3946-8769-7B6E82B88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8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Ortega</dc:creator>
  <cp:keywords/>
  <dc:description/>
  <cp:lastModifiedBy>Nancy E Ortega</cp:lastModifiedBy>
  <cp:revision>11</cp:revision>
  <dcterms:created xsi:type="dcterms:W3CDTF">2024-04-30T20:07:00Z</dcterms:created>
  <dcterms:modified xsi:type="dcterms:W3CDTF">2024-07-03T04:43:00Z</dcterms:modified>
</cp:coreProperties>
</file>